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1 – Analysis of days of onset of common cold symptoms</w:t>
      </w:r>
    </w:p>
    <w:p>
      <w:pPr>
        <w:pStyle w:val="Normal"/>
        <w:rPr/>
      </w:pPr>
      <w:r>
        <w:rPr/>
        <w:t xml:space="preserve">Shown are the numbers of patients for verum, placebo and total divided into groups with days of onset of common cold symptoms at the point of inclusion into the study. P-value comes from Chi square test. 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411"/>
        <w:gridCol w:w="1240"/>
        <w:gridCol w:w="1352"/>
        <w:gridCol w:w="1238"/>
        <w:gridCol w:w="1206"/>
        <w:gridCol w:w="1207"/>
      </w:tblGrid>
      <w:tr>
        <w:trPr>
          <w:trHeight w:val="558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um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398" w:hRule="atLeast"/>
        </w:trPr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36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</w:tr>
      <w:tr>
        <w:trPr>
          <w:trHeight w:val="358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</w:tr>
      <w:tr>
        <w:trPr>
          <w:trHeight w:val="367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</w:tr>
      <w:tr>
        <w:trPr>
          <w:trHeight w:val="35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35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65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32:00Z</dcterms:created>
  <dc:creator> </dc:creator>
  <dc:description/>
  <cp:keywords/>
  <dc:language>en-US</dc:language>
  <cp:lastModifiedBy> </cp:lastModifiedBy>
  <dcterms:modified xsi:type="dcterms:W3CDTF">2010-07-20T10:33:00Z</dcterms:modified>
  <cp:revision>1</cp:revision>
  <dc:subject/>
  <dc:title/>
</cp:coreProperties>
</file>